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Abstract and Reported in Heilbronn et al 2006</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Introduction</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ported in Heilbronn et al 200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and Reported in Heilbronn et al 200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and Reported in Heilbronn et al 20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ported in Heilbronn et al 20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0"/>
              </w:rPr>
            </w:pPr>
            <w:r>
              <w:rPr>
                <w:rFonts w:cs="Arial" w:ascii="Arial" w:hAnsi="Arial"/>
                <w:sz w:val="20"/>
              </w:rPr>
              <w:t>Reported in Heilbronn et al 20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ported in Heilbronn et al 200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ported in Heilbronn et al 200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ported in Heilbronn et al 200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ported in Heilbronn etal 20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ported in Heilbronn etal 20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Figure 1 and Reported in Heilbronn etal 20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1 and Reported in Heilbronn et al 200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ported in Heilbronn et al 20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ported in Heilbronn et al 200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ported in Heilbronn et al 200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 and Reported in Heilbronn et al 20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Below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ported in Heilbronn et al 200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Below 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8T16:33:00Z</dcterms:created>
  <dc:creator>pplouffe</dc:creator>
  <dc:description/>
  <cp:keywords/>
  <dc:language>en-US</dc:language>
  <cp:lastModifiedBy>Kim Huffman, M.D., Ph.D.</cp:lastModifiedBy>
  <cp:lastPrinted>2010-02-23T13:00:00Z</cp:lastPrinted>
  <dcterms:modified xsi:type="dcterms:W3CDTF">2011-11-16T17:47:00Z</dcterms:modified>
  <cp:revision>4</cp:revision>
  <dc:subject/>
  <dc:title>The Impact of a Community-Oriented Problem-Based Learning Curriculum Reform on the Quality of Primary Care Delivered by Gradua</dc:title>
</cp:coreProperties>
</file>